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561" w:rsidRPr="0005577A" w:rsidRDefault="005575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57561">
        <w:rPr>
          <w:rFonts w:ascii="Times New Roman" w:hAnsi="Times New Roman" w:cs="Times New Roman"/>
          <w:b/>
        </w:rPr>
        <w:t xml:space="preserve">Table S2. </w:t>
      </w:r>
      <w:r w:rsidRPr="00557561">
        <w:rPr>
          <w:rStyle w:val="fontstyle01"/>
          <w:color w:val="000000" w:themeColor="text1"/>
        </w:rPr>
        <w:t>97 components in molecule database</w:t>
      </w:r>
      <w:bookmarkStart w:id="0" w:name="_GoBack"/>
      <w:bookmarkEnd w:id="0"/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131"/>
        <w:gridCol w:w="992"/>
        <w:gridCol w:w="709"/>
        <w:gridCol w:w="850"/>
        <w:gridCol w:w="709"/>
        <w:gridCol w:w="709"/>
        <w:gridCol w:w="708"/>
        <w:gridCol w:w="709"/>
        <w:gridCol w:w="709"/>
      </w:tblGrid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 ID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Molecule Na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MW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Alog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OB (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aco-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BBB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urce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44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huang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35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oster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huang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35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-sitoster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ihua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35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rhamnet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ihua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4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empfer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ihua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0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8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29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deragen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37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9-di-O-methylnissol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3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-O-methylisomucronulat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43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R)-3-(2-hydroxy-3,4-dimethoxy</w:t>
            </w: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henyl)chroman-7-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02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038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aR,11aR)-9,10-dimethoxy-6a,11a-dihydro-6H-benzofurano[3,2-c]chromen-3-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44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7-Dihydroxy-3,9-dimethoxy pterocarpe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39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mononet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2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ir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6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23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ran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39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flavan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41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ycos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38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fend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09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cet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2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37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10-dimethoxypterocarpan-3-O-β-D-glucosi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2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77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cal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6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4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1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043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mucronulatol-7,2'-di-O-glucosio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6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37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hydroxyiso-muronulatol-2',5'-di-O-glucosi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2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548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4-Dehydrolycopen-16-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8.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548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,10,14,18-pentamethylicosa-2,6,10,14,18-pentae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49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yl linolen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.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49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den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555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osta-8,24-dien-3-ol,3-acet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8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77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iferast-5-en-3beta-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88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yl oleate (NF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845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rahydroalston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87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o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0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553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oxygenkwan</w:t>
            </w: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00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</w:t>
            </w: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168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an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0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550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nudentan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8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65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erosi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536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kangun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2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553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locinobufag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313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canthosi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2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54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6-Digalloylgluco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55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lic acid-3-O-(6'-O-galloyl)-glucosi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555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min 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4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68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ronisi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zhuyu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42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NC040739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mucao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43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hidonic ac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.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mucao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42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leoheter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mucao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4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-preleoheter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mucao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41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eops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6.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mucao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682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-amyr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681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llanth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00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teol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49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+)-catech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0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00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lagic ac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598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codelphinid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2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682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)-epigallocatechin-3-gall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8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56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gall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2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680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llaemblicacid methyl est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6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682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bulic ac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6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679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ic acid 1,4-lactone 5-0-gall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679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ic acid 1,4-lactone 2-0-gall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679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S,3R,3aS,4R,4'S,5'R,6S,7aR)-3,4,4'-trihydroxy-3,5'-bis(hydroxymeth</w:t>
            </w: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l)spiro[3a,4,5,6,7,7a-hexahydrobenzofuran-2,2'-tetrahydropyran]-6-carboxylic ac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48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680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llanemblinin 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6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680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llaemblicin 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2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ganzi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1306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gonosi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9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17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gon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6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cet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22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R)-7-hydroxy-5-methoxy-2-phenylchroman-4-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71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cal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0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8,2'-Trihydroxy-7-methoxyflav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0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7,2,5-tetrahydroxy-8,6-dimethoxyflav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6.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1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thamid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,2',4'-tetrahydroxy-6'-m</w:t>
            </w: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thoxychale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0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291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hydrobaicalin_q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1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iodyctiol (flavanon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1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vigen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8.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1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2',6'-Trihydroxy-7,8-dimethoxyflav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2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7,2',6'-Tetrahydroxyflav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2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hydrooroxylin 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2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ullcapflavone I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2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oxylin 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3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icol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7,4'-Trihydroxy-8-methoxyflav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3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BAICAL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552"/>
        </w:trPr>
        <w:tc>
          <w:tcPr>
            <w:tcW w:w="991" w:type="dxa"/>
            <w:shd w:val="clear" w:color="auto" w:fill="auto"/>
            <w:vAlign w:val="center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93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HYDROOROXYL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52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wogon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055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2'-Dihydroxy-6,</w:t>
            </w: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,8-trimethoxyflav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44.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007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-Epicatech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0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45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tis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0.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49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s[(2S)-2-ethylhexyl] benzene-1,2-dicarboxyl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0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150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rae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0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289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berber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0820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slosooflav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1041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,13-Eicosadienoic acid, methyl est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2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1224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7,4'-trihydroxy-6-methoxyflavan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1224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7,4'-trihydroxy-8-methoxyflavan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557561" w:rsidRPr="00B53964" w:rsidTr="00BA36A7">
        <w:trPr>
          <w:trHeight w:val="276"/>
        </w:trPr>
        <w:tc>
          <w:tcPr>
            <w:tcW w:w="99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01226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vular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.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57561" w:rsidRPr="00B53964" w:rsidRDefault="00557561" w:rsidP="00BA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9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</w:tbl>
    <w:p w:rsidR="00557561" w:rsidRDefault="00557561"/>
    <w:p w:rsidR="00557561" w:rsidRDefault="00557561"/>
    <w:p w:rsidR="00557561" w:rsidRDefault="00557561"/>
    <w:p w:rsidR="00557561" w:rsidRDefault="00557561"/>
    <w:sectPr w:rsidR="00557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2766" w:rsidRDefault="00312766" w:rsidP="00B53964">
      <w:r>
        <w:separator/>
      </w:r>
    </w:p>
  </w:endnote>
  <w:endnote w:type="continuationSeparator" w:id="0">
    <w:p w:rsidR="00312766" w:rsidRDefault="00312766" w:rsidP="00B53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Yu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Yu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2766" w:rsidRDefault="00312766" w:rsidP="00B53964">
      <w:r>
        <w:separator/>
      </w:r>
    </w:p>
  </w:footnote>
  <w:footnote w:type="continuationSeparator" w:id="0">
    <w:p w:rsidR="00312766" w:rsidRDefault="00312766" w:rsidP="00B53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941BEC"/>
    <w:rsid w:val="0005577A"/>
    <w:rsid w:val="00312766"/>
    <w:rsid w:val="00470B6F"/>
    <w:rsid w:val="00557561"/>
    <w:rsid w:val="00826C1C"/>
    <w:rsid w:val="00941BEC"/>
    <w:rsid w:val="00942375"/>
    <w:rsid w:val="00B53964"/>
    <w:rsid w:val="00ED24CF"/>
    <w:rsid w:val="00F4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3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39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3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396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539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3964"/>
    <w:rPr>
      <w:color w:val="954F72"/>
      <w:u w:val="single"/>
    </w:rPr>
  </w:style>
  <w:style w:type="paragraph" w:customStyle="1" w:styleId="msonormal0">
    <w:name w:val="msonormal"/>
    <w:basedOn w:val="Normal"/>
    <w:rsid w:val="00B5396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3">
    <w:name w:val="xl63"/>
    <w:basedOn w:val="Normal"/>
    <w:rsid w:val="00B53964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B53964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55756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3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39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3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396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539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3964"/>
    <w:rPr>
      <w:color w:val="954F72"/>
      <w:u w:val="single"/>
    </w:rPr>
  </w:style>
  <w:style w:type="paragraph" w:customStyle="1" w:styleId="msonormal0">
    <w:name w:val="msonormal"/>
    <w:basedOn w:val="Normal"/>
    <w:rsid w:val="00B5396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3">
    <w:name w:val="xl63"/>
    <w:basedOn w:val="Normal"/>
    <w:rsid w:val="00B53964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B53964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55756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10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031</Words>
  <Characters>7002</Characters>
  <Application>Microsoft Office Word</Application>
  <DocSecurity>0</DocSecurity>
  <Lines>1750</Lines>
  <Paragraphs>1004</Paragraphs>
  <ScaleCrop>false</ScaleCrop>
  <Company/>
  <LinksUpToDate>false</LinksUpToDate>
  <CharactersWithSpaces>7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keng</dc:creator>
  <cp:keywords/>
  <dc:description/>
  <cp:lastModifiedBy>MCALORING</cp:lastModifiedBy>
  <cp:revision>5</cp:revision>
  <dcterms:created xsi:type="dcterms:W3CDTF">2020-09-05T14:55:00Z</dcterms:created>
  <dcterms:modified xsi:type="dcterms:W3CDTF">2020-11-14T10:16:00Z</dcterms:modified>
</cp:coreProperties>
</file>